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3"/>
        <w:gridCol w:w="567"/>
        <w:gridCol w:w="1597"/>
        <w:gridCol w:w="2951"/>
        <w:gridCol w:w="2736"/>
        <w:gridCol w:w="2632"/>
        <w:gridCol w:w="2002"/>
      </w:tblGrid>
      <w:tr w:rsidR="005B2FD2" w14:paraId="6E8F4B89" w14:textId="77777777" w:rsidTr="00ED7470">
        <w:trPr>
          <w:trHeight w:val="31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F59A7" w14:textId="77777777" w:rsidR="005B2FD2" w:rsidRDefault="005B2FD2" w:rsidP="00ED747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16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1. The demographic and clinical characteristics of 12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U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rea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MT</w:t>
            </w:r>
          </w:p>
        </w:tc>
      </w:tr>
      <w:tr w:rsidR="005B2FD2" w14:paraId="644A50B1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1A7F5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505BE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A3C8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05C6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(months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5F46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real typ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EA9A0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Mayo scores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E499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T times</w:t>
            </w:r>
          </w:p>
        </w:tc>
      </w:tr>
      <w:tr w:rsidR="005B2FD2" w14:paraId="437B1ED3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6758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7DD7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6F545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C1AE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0EAA8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7079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B46E2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782F0B6E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A57F8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DC4B2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FC75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E426C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6F476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D3AC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5551D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B2FD2" w14:paraId="01E7CD3C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6694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0CAD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266FC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592F6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3B0CC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25C40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9CA6F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55D0B4D9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9202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38290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4AB9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7EBE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1657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E65C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2DA6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7DD20047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6BB1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4BF3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89AF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DC47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778D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418B0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3FB7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69B85776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1A90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DD6C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60994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A58D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E32E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38DC0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1E3AD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527F08D0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02E1F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63674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3B5C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1E25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44FC2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4BBDD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7E6D4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B2FD2" w14:paraId="7475FD65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1FD6F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47E6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2825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F620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F99C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A4F5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885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7C0D2B64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712EF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E55C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DB65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91BF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2D64E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446AD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83A9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111CA82D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6886D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C830E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C988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4A18C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679A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52CC5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35124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59AF4953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C6E8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858D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5850E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261A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8A03E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83A79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80688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FD2" w14:paraId="7C15A631" w14:textId="77777777" w:rsidTr="00ED7470">
        <w:trPr>
          <w:trHeight w:val="315"/>
          <w:jc w:val="center"/>
        </w:trPr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CDEA7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67CEC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30B73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B30F2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15DA6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289D1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DC89B" w14:textId="77777777" w:rsidR="005B2FD2" w:rsidRDefault="005B2FD2" w:rsidP="00ED7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69022D2" w14:textId="1CDF02D2" w:rsidR="005B2FD2" w:rsidRPr="005B2FD2" w:rsidRDefault="005B2FD2" w:rsidP="005B2FD2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The fecal microbiota were prepared from </w:t>
      </w:r>
      <w:r w:rsidRPr="00E041CE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ale healthy donor at 29 years of age and transplanted into individual patients through colonic TET. </w:t>
      </w:r>
      <w:r>
        <w:rPr>
          <w:rFonts w:ascii="Times New Roman" w:hAnsi="Times New Roman" w:cs="Times New Roman" w:hint="eastAsia"/>
          <w:sz w:val="20"/>
          <w:szCs w:val="20"/>
        </w:rPr>
        <w:t>UC: u</w:t>
      </w:r>
      <w:r>
        <w:rPr>
          <w:rFonts w:ascii="Times New Roman" w:hAnsi="Times New Roman" w:cs="Times New Roman"/>
          <w:sz w:val="20"/>
          <w:szCs w:val="20"/>
        </w:rPr>
        <w:t>lcerative colitis</w:t>
      </w:r>
      <w:r>
        <w:rPr>
          <w:rFonts w:ascii="Times New Roman" w:hAnsi="Times New Roman" w:cs="Times New Roman" w:hint="eastAsia"/>
          <w:sz w:val="20"/>
          <w:szCs w:val="20"/>
        </w:rPr>
        <w:t xml:space="preserve">; FMT: fecal microbiota transplantation; TET: </w:t>
      </w:r>
      <w:r>
        <w:rPr>
          <w:rFonts w:ascii="Times New Roman" w:hAnsi="Times New Roman" w:cs="Times New Roman"/>
          <w:sz w:val="20"/>
          <w:szCs w:val="20"/>
        </w:rPr>
        <w:t>transendoscopic enteral tubing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1486"/>
        <w:gridCol w:w="1424"/>
        <w:gridCol w:w="2005"/>
        <w:gridCol w:w="640"/>
        <w:gridCol w:w="1152"/>
        <w:gridCol w:w="1181"/>
        <w:gridCol w:w="1181"/>
        <w:gridCol w:w="1920"/>
        <w:gridCol w:w="1970"/>
      </w:tblGrid>
      <w:tr w:rsidR="005B2FD2" w14:paraId="2CB61E7F" w14:textId="77777777" w:rsidTr="00ED7470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4ACC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16"/>
              </w:rPr>
              <w:lastRenderedPageBreak/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able 2. Evaluation of clinical symptoms in 12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UC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 before and after FMT</w:t>
            </w:r>
          </w:p>
        </w:tc>
      </w:tr>
      <w:tr w:rsidR="005B2FD2" w14:paraId="2579A5DF" w14:textId="77777777" w:rsidTr="00ED7470">
        <w:trPr>
          <w:trHeight w:val="315"/>
        </w:trPr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CC8C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0321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low-up</w:t>
            </w:r>
          </w:p>
          <w:p w14:paraId="453DAEF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DE5B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ecation</w:t>
            </w:r>
          </w:p>
          <w:p w14:paraId="151268D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/d)</w:t>
            </w:r>
          </w:p>
        </w:tc>
        <w:tc>
          <w:tcPr>
            <w:tcW w:w="7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D8F6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s blood stool</w:t>
            </w:r>
          </w:p>
          <w:p w14:paraId="0083F15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/d)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F291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BT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7586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</w:p>
          <w:p w14:paraId="45B83E7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/L)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03DA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T</w:t>
            </w:r>
          </w:p>
          <w:p w14:paraId="638A303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9AF0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R</w:t>
            </w:r>
          </w:p>
          <w:p w14:paraId="3C6CD76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/h)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0F3F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al Mayo scores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C519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s</w:t>
            </w:r>
          </w:p>
          <w:p w14:paraId="120358F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Yes/No)</w:t>
            </w:r>
          </w:p>
        </w:tc>
      </w:tr>
      <w:tr w:rsidR="005B2FD2" w14:paraId="08ECC35A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D2C2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4EE8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06B2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B2EB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B751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7310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1565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A8EF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C670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8C36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B2FD2" w14:paraId="58EDF225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F0D03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32A9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4EDE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72F4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D7C6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A4B7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D079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9080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56B7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901F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4770BBC2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47D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4BBA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F013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F03E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6B6F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55AE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DF6F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906E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B82B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2B7C4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70394566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FEE5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7A34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E9CB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E5FB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9A28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DDD3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CEA6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8BC8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50B2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A23B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B2FD2" w14:paraId="2C08B590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8480C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0E71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DA14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06D9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A1DE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A79D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1132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8CE8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7171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C8AE1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035EABE9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A32F9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2563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375E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F99B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8665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B945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69AE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287A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C1BB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01EE9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684884CF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5C64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3D02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563D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55DF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1D12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2710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716E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64B0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9EED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D768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4ED8B9DA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BF7C1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C78E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8502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7AE2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0DAA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1BD6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C8FE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99D3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FEF1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4F99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4AFA1CCC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EB46A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C26A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33D3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0467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B204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1818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40EE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CDF3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BB09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1B358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4BAEBD93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F922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7C0E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0682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8CB9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7C39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6456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065F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41D5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6EC2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D46B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B2FD2" w14:paraId="43D18DA6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B7F7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6C0B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C124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734C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03BC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18BA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710A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7D7F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45EF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C13D4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4F9DC600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3E6C8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9597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985F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531D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6E30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01AB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CFD6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1162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CA0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63B4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36AC38F9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1BD5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9E6E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B472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4FE2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7028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7A45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9890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9E9E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FAE3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A752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B2FD2" w14:paraId="30A14D1F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274F6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DC64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D560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962F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7831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BE00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DE62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4156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5EE1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B510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3526A9C5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8593B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4046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9A05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8D09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635E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E8FB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B830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E2B1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8B85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50CB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42216FB9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BAED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EC0B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36A0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7173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3355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1E43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D89E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0D81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E840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CF28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170549D3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7F303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275A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8976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44D1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D3D2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FA89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3247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99B0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D3A2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DBA00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00D34EA5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DE37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D295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712B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6E8B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A130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8B63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3C23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F589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6FFD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274B0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2BE19121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CC71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E8B3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F4AF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CCAD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E686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83EE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173E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7BB1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1ED5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C4B4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7AFEABE7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975C2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753F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DF9C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55F6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AC1A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3CA1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D4EB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0B0D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C3DE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0C4E7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34EC0F06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5C2E4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275F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4C6C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B44D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BF56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2EE7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47C2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C450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0FB5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7956C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1BE16F82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93B4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34A4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4CCC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0990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A91C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6838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00FB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85C4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9572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2577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28126BCB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F7F75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96BF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EDE7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9FE0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361B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9213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B41F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EB9E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DF76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A191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296BE493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E00B1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D7E1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BE30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1116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58D7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1AB8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F5AC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B39B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334F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3ED1A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249372D3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CA4F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2194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FDE4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F39D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9A93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E90B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1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239C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F992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4465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C30A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0ADDD0C4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8E1B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90EB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744E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AF60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D800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54E5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AD8C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B82E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A3A6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04542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3E9BA31E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EB63B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1FD2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8B30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8FDC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D1E1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89E9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9DEB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167F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F7BD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F2858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7FFE4411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D85F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A682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A2B7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2F7E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E552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698E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3E16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B1B6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67F2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9D5D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5576C957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636A3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AEBC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4D01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0F50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4D71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DA85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FD08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0548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714B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24BE8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241CCFE3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6E213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BDA1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A0FA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8349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66F6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CA7A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84DF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4D61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577B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E4EAB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6D6DDF95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0022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0092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B2B33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547A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9A7F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D2BE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95AD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EA67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63F6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B80E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05E03406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74F04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F17E9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4F5C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491C0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86C2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93815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94E6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197E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DC55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7C869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7A2A3A02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86F6C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7404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9A68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7695C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1A4B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A0151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1304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6FCCD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D147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825A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615214D7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0489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E08B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2683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413B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52D3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5949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2425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8DDF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9754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4DF2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B2FD2" w14:paraId="23C8E74C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659FE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72F9B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A07F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0E446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2453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55AF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1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0953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9621A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57AB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11D97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390B1A6E" w14:textId="77777777" w:rsidTr="00ED7470">
        <w:trPr>
          <w:trHeight w:val="315"/>
        </w:trPr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E2659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2191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8A162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3D7E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EDF08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F2A7F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E15E4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A97CE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E9AB7" w14:textId="77777777" w:rsidR="005B2FD2" w:rsidRDefault="005B2FD2" w:rsidP="00ED74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2595D" w14:textId="77777777" w:rsidR="005B2FD2" w:rsidRDefault="005B2FD2" w:rsidP="00ED74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2FD2" w14:paraId="5FCC9642" w14:textId="77777777" w:rsidTr="00ED7470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1B90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C: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erative colit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FMT: fecal microbiota transplantation; FOB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cal occult blood te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CRP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PC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calciton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ES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ythrocyte sedimentation r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14:paraId="2F248EA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2880497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C8E728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6AD4D6C" w14:textId="77777777" w:rsidR="005B2FD2" w:rsidRDefault="005B2FD2" w:rsidP="005B2FD2"/>
    <w:p w14:paraId="01801436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29940547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2E9B4E56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345078A8" w14:textId="77777777" w:rsidR="005B2FD2" w:rsidRDefault="005B2FD2" w:rsidP="005B2FD2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14"/>
        <w:gridCol w:w="2074"/>
        <w:gridCol w:w="2225"/>
        <w:gridCol w:w="2225"/>
        <w:gridCol w:w="2320"/>
      </w:tblGrid>
      <w:tr w:rsidR="005B2FD2" w14:paraId="1EC1689B" w14:textId="77777777" w:rsidTr="00ED7470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1922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ble 3. Average relative abundance of taxonomy in each group at genus level</w:t>
            </w:r>
          </w:p>
        </w:tc>
      </w:tr>
      <w:tr w:rsidR="005B2FD2" w14:paraId="4CA04047" w14:textId="77777777" w:rsidTr="00ED7470">
        <w:trPr>
          <w:trHeight w:val="270"/>
        </w:trPr>
        <w:tc>
          <w:tcPr>
            <w:tcW w:w="1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6D07E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xonomy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97396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-FMT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422D2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ost-FMT (1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8D09F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ost-FMT (3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820D4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onor</w:t>
            </w:r>
          </w:p>
        </w:tc>
      </w:tr>
      <w:tr w:rsidR="005B2FD2" w14:paraId="28DC5EA5" w14:textId="77777777" w:rsidTr="00ED7470">
        <w:trPr>
          <w:trHeight w:val="270"/>
        </w:trPr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C6C6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arvimonas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71B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908936 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81B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614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B88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130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F0F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395112 </w:t>
            </w:r>
          </w:p>
        </w:tc>
      </w:tr>
      <w:tr w:rsidR="005B2FD2" w14:paraId="6B71F668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9FC8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achnospir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8C3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592906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8AD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440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664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1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45A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22152</w:t>
            </w:r>
          </w:p>
        </w:tc>
      </w:tr>
      <w:tr w:rsidR="005B2FD2" w14:paraId="16DBD7C3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D797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6D3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9119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652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48886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22A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348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0A9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924638</w:t>
            </w:r>
          </w:p>
        </w:tc>
      </w:tr>
      <w:tr w:rsidR="005B2FD2" w14:paraId="2C89E788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2152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us_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F33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A08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513786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5E8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1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CBD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55065</w:t>
            </w:r>
          </w:p>
        </w:tc>
      </w:tr>
      <w:tr w:rsidR="005B2FD2" w14:paraId="25C60A4D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04C1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ediococc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2A5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70094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323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136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2833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3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DEB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B2FD2" w14:paraId="1283924F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ED93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E81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1064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DD9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116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EF0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830054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CAA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02351</w:t>
            </w:r>
          </w:p>
        </w:tc>
      </w:tr>
      <w:tr w:rsidR="005B2FD2" w14:paraId="4F8B8B70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9D2A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448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54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C015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79023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E0C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20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56B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175206</w:t>
            </w:r>
          </w:p>
        </w:tc>
      </w:tr>
      <w:tr w:rsidR="005B2FD2" w14:paraId="0F42E2EE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232D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aceae_UCG-0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46E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9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A47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8483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3FB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9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810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889743</w:t>
            </w:r>
          </w:p>
        </w:tc>
      </w:tr>
      <w:tr w:rsidR="005B2FD2" w14:paraId="6B21BDD7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81D5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72C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8092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81E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659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6E0E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159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D65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04102</w:t>
            </w:r>
          </w:p>
        </w:tc>
      </w:tr>
      <w:tr w:rsidR="005B2FD2" w14:paraId="6BDE9E3B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D313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3E05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0F8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765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3D8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1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815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58676</w:t>
            </w:r>
          </w:p>
        </w:tc>
      </w:tr>
      <w:tr w:rsidR="005B2FD2" w14:paraId="6140EB4F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2848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2CE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1319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25C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305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51C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951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1203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6713</w:t>
            </w:r>
          </w:p>
        </w:tc>
      </w:tr>
      <w:tr w:rsidR="005B2FD2" w14:paraId="39E1D268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1709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achnospiraceae_NK4A136_group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65D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670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FF4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965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AD9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829942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A54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854354</w:t>
            </w:r>
          </w:p>
        </w:tc>
      </w:tr>
      <w:tr w:rsidR="005B2FD2" w14:paraId="7FC8F9D5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BC52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55C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17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91C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07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5B0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479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1BC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067932</w:t>
            </w:r>
          </w:p>
        </w:tc>
      </w:tr>
      <w:tr w:rsidR="005B2FD2" w14:paraId="349B50F0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5E7B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rysipelotrichaceae_UCG-0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898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477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ADC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82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2AB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00767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DD3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9791</w:t>
            </w:r>
          </w:p>
        </w:tc>
      </w:tr>
      <w:tr w:rsidR="005B2FD2" w14:paraId="4594FC02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C561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llins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EAE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34958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C4B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33709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7DE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3855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674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24367</w:t>
            </w:r>
          </w:p>
        </w:tc>
      </w:tr>
      <w:tr w:rsidR="005B2FD2" w14:paraId="69FC083B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B8EE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mpylobact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8B5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F68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39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818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53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5A7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9372</w:t>
            </w:r>
          </w:p>
        </w:tc>
      </w:tr>
      <w:tr w:rsidR="005B2FD2" w14:paraId="2B81AB4D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C0D7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9FD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9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F91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8964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551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AD8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582</w:t>
            </w:r>
          </w:p>
        </w:tc>
      </w:tr>
      <w:tr w:rsidR="005B2FD2" w14:paraId="480569C9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81D7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]_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navus_group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D8E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172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719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440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70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45325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DAB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71123</w:t>
            </w:r>
          </w:p>
        </w:tc>
      </w:tr>
      <w:tr w:rsidR="005B2FD2" w14:paraId="3AFECA4A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0C8E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07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278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DDE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8034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520E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908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DD1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107096</w:t>
            </w:r>
          </w:p>
        </w:tc>
      </w:tr>
      <w:tr w:rsidR="005B2FD2" w14:paraId="7B7A9801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4F0D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7B3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5755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D07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29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074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0463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0DA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09749</w:t>
            </w:r>
          </w:p>
        </w:tc>
      </w:tr>
      <w:tr w:rsidR="005B2FD2" w14:paraId="6177BD20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6490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ostridium_sensu_stricto_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A81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332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D0D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38066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D68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71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77CC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942718</w:t>
            </w:r>
          </w:p>
        </w:tc>
      </w:tr>
      <w:tr w:rsidR="005B2FD2" w14:paraId="64408EC4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63BE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em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582E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6749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7C4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5804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B58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989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42B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5256</w:t>
            </w:r>
          </w:p>
        </w:tc>
      </w:tr>
      <w:tr w:rsidR="005B2FD2" w14:paraId="4ED3D1F8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F40F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AAC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948374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917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2176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A2F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03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5BF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396</w:t>
            </w:r>
          </w:p>
        </w:tc>
      </w:tr>
      <w:tr w:rsidR="005B2FD2" w14:paraId="572868E7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FCA0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Bifidobacter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4BF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35649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DAE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16520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CFF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1229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6D4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71803</w:t>
            </w:r>
          </w:p>
        </w:tc>
      </w:tr>
      <w:tr w:rsidR="005B2FD2" w14:paraId="024B07AA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4886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180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1116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3B6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550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B21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056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D84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31601</w:t>
            </w:r>
          </w:p>
        </w:tc>
      </w:tr>
      <w:tr w:rsidR="005B2FD2" w14:paraId="4D0FE8C2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B444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4E5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8159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AAC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88792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9253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030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418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42198</w:t>
            </w:r>
          </w:p>
        </w:tc>
      </w:tr>
      <w:tr w:rsidR="005B2FD2" w14:paraId="7320A84D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4433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3DA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718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1E7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2989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B3E9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103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C9F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516272</w:t>
            </w:r>
          </w:p>
        </w:tc>
      </w:tr>
      <w:tr w:rsidR="005B2FD2" w14:paraId="316A77A3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976B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tenibacter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D10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3985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5F6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0194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968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3195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F47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B2FD2" w14:paraId="029EF054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6C19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aceae_NK4A214_group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EAA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37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CDE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0116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EA7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632268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9F1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383726</w:t>
            </w:r>
          </w:p>
        </w:tc>
      </w:tr>
      <w:tr w:rsidR="005B2FD2" w14:paraId="45CD12BE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781F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]_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orques_group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FA2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3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9B0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9088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B0CA" w14:textId="77777777" w:rsidR="005B2FD2" w:rsidRDefault="005B2FD2" w:rsidP="00ED747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434912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0D4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618665</w:t>
            </w:r>
          </w:p>
        </w:tc>
      </w:tr>
      <w:tr w:rsidR="005B2FD2" w14:paraId="67977414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D478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achnoclostrid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EA7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884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CBA3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2868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1D3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14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50C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25571</w:t>
            </w:r>
          </w:p>
        </w:tc>
      </w:tr>
      <w:tr w:rsidR="005B2FD2" w14:paraId="7E9414C8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18AE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aceae_UCG-0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96E5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908936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6DD6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300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8FB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226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1FF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24434</w:t>
            </w:r>
          </w:p>
        </w:tc>
      </w:tr>
      <w:tr w:rsidR="005B2FD2" w14:paraId="0D0679C4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31FF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uminococcus_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C87E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276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735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7920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B26D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9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E5F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61246</w:t>
            </w:r>
          </w:p>
        </w:tc>
      </w:tr>
      <w:tr w:rsidR="005B2FD2" w14:paraId="41F12E0A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A098D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[Eubacterium]_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oprostanoligenes_group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D4CA7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5326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61C2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491889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D2711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5249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0A970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818452</w:t>
            </w:r>
          </w:p>
        </w:tc>
      </w:tr>
      <w:tr w:rsidR="005B2FD2" w14:paraId="57AD86BA" w14:textId="77777777" w:rsidTr="00ED7470">
        <w:trPr>
          <w:trHeight w:val="270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01551" w14:textId="77777777" w:rsidR="005B2FD2" w:rsidRDefault="005B2FD2" w:rsidP="00ED7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eromona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E9C8B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7808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84B5A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97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F80C8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092E-0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3E44" w14:textId="77777777" w:rsidR="005B2FD2" w:rsidRDefault="005B2FD2" w:rsidP="00ED7470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829712 </w:t>
            </w:r>
          </w:p>
        </w:tc>
      </w:tr>
    </w:tbl>
    <w:p w14:paraId="3716671C" w14:textId="77777777" w:rsidR="005B2FD2" w:rsidRDefault="005B2FD2" w:rsidP="005B2FD2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FMT: fecal microbiota transplantation; Pre-FMT: patients before receiving FMT; Post-FMT (1 </w:t>
      </w:r>
      <w:proofErr w:type="spellStart"/>
      <w:r>
        <w:rPr>
          <w:rFonts w:ascii="Times New Roman" w:hAnsi="Times New Roman" w:cs="Times New Roman"/>
          <w:sz w:val="16"/>
          <w:szCs w:val="20"/>
        </w:rPr>
        <w:t>mo</w:t>
      </w:r>
      <w:proofErr w:type="spellEnd"/>
      <w:r>
        <w:rPr>
          <w:rFonts w:ascii="Times New Roman" w:hAnsi="Times New Roman" w:cs="Times New Roman"/>
          <w:sz w:val="16"/>
          <w:szCs w:val="20"/>
        </w:rPr>
        <w:t xml:space="preserve">): patients who received FMT treatment post </w:t>
      </w:r>
      <w:proofErr w:type="gramStart"/>
      <w:r>
        <w:rPr>
          <w:rFonts w:ascii="Times New Roman" w:hAnsi="Times New Roman" w:cs="Times New Roman"/>
          <w:sz w:val="16"/>
          <w:szCs w:val="20"/>
        </w:rPr>
        <w:t>1 month</w:t>
      </w:r>
      <w:proofErr w:type="gramEnd"/>
      <w:r>
        <w:rPr>
          <w:rFonts w:ascii="Times New Roman" w:hAnsi="Times New Roman" w:cs="Times New Roman"/>
          <w:sz w:val="16"/>
          <w:szCs w:val="20"/>
        </w:rPr>
        <w:t xml:space="preserve">, Post-FMT (3 </w:t>
      </w:r>
      <w:proofErr w:type="spellStart"/>
      <w:r>
        <w:rPr>
          <w:rFonts w:ascii="Times New Roman" w:hAnsi="Times New Roman" w:cs="Times New Roman"/>
          <w:sz w:val="16"/>
          <w:szCs w:val="20"/>
        </w:rPr>
        <w:t>mo</w:t>
      </w:r>
      <w:proofErr w:type="spellEnd"/>
      <w:r>
        <w:rPr>
          <w:rFonts w:ascii="Times New Roman" w:hAnsi="Times New Roman" w:cs="Times New Roman"/>
          <w:sz w:val="16"/>
          <w:szCs w:val="20"/>
        </w:rPr>
        <w:t>): patients who received FMT treatment post 3 month, Donor: healthy donor.</w:t>
      </w:r>
    </w:p>
    <w:p w14:paraId="717E7955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1C019BC1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04C107EB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7C597CD0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10162B7B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8EC129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28951391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7A1C7B10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31AA0967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584C894D" w14:textId="77777777" w:rsidR="005B2FD2" w:rsidRDefault="005B2FD2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3"/>
        <w:gridCol w:w="456"/>
        <w:gridCol w:w="943"/>
        <w:gridCol w:w="1719"/>
        <w:gridCol w:w="856"/>
        <w:gridCol w:w="1470"/>
        <w:gridCol w:w="976"/>
        <w:gridCol w:w="1056"/>
        <w:gridCol w:w="870"/>
        <w:gridCol w:w="919"/>
        <w:gridCol w:w="1647"/>
        <w:gridCol w:w="2123"/>
      </w:tblGrid>
      <w:tr w:rsidR="005B2FD2" w14:paraId="633CE3F6" w14:textId="77777777" w:rsidTr="00ED7470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37802B" w14:textId="327BF401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ble 4. The demographic and clinical characteristics of 45 UC patients for retrospective study</w:t>
            </w:r>
          </w:p>
        </w:tc>
      </w:tr>
      <w:tr w:rsidR="005B2FD2" w14:paraId="742CBD8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02354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C1ACC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0DD73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05FD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e duration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E26FA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treal typ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E2394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Mayo scor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BC29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MT tim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A1D18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MT rout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EFECC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n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5A71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ponses</w:t>
            </w:r>
          </w:p>
          <w:p w14:paraId="28B73C2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Yes/No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8B7BD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fect for 3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</w:t>
            </w:r>
            <w:proofErr w:type="spellEnd"/>
          </w:p>
          <w:p w14:paraId="3A1A968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Yes/No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0DDEC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se of probiotics containing </w:t>
            </w:r>
          </w:p>
          <w:p w14:paraId="142896C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utyricum</w:t>
            </w:r>
            <w:proofErr w:type="spellEnd"/>
          </w:p>
        </w:tc>
      </w:tr>
      <w:tr w:rsidR="005B2FD2" w14:paraId="457E1632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076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601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886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68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F52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4D5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74E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5CD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9FC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9E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C1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82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5D74D5E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5C7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6AE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634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A30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464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C9E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CBA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A1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C58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061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7AB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C0E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08FD77F6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E00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131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A1A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D83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5BF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167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469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0E2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DF9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179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0E9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571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10DBCBAE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C0F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21E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176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694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0F6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B6D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512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91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1E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D08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AD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0F3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D9B5AF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95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66A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CC7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03D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FB1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6CB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37C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5C5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1C5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0C3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998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A9D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0C89CBF2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C3D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51A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C2B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FBA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4E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4C4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A8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F0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2B8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1AC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35F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B10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88A0399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AC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38C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4C9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4AC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429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026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4DC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C5E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028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10C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EDE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71B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4B33BF2D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CC1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669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947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32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3B7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26E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9A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421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D9F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3EC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448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7A6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4E5A74DE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0CC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B3B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69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432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64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2B9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B3F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290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D08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D9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1BC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A29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71D4576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50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4E2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DEF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870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A9D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0F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CBA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D5B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0C2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D86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371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412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2EE08470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9BB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22E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081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F97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BF5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8C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367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3B1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9C5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F41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062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E01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41FE7EDA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96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6A9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D1D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D44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C55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C6E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B69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299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FC3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D32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2F3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A1A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121E4312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3C5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034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095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531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2B9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389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DE0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E9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DF9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830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244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6A6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577F96BA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C60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49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8BE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A50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2F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3E7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D02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F98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BBA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D8A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563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4F0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594FBD73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54B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764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4E9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D7E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BB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8DC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FDA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10B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D0E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977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9F6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BB4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11198B24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C2E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5D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70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406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338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0EA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B8A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7BD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CDA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598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A1E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CD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24EB37C0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AFD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4A5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65F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A31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BF2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392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672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492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BB3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6F0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E41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4FA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5B41B8A9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987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E82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D3A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329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8A6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45D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7B6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10C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C35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74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173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A4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43040B89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18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9E7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BE3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9B1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FAB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99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B3B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61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C3F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940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EC1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BC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CA6DD67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5C9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D95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3D4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13B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844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983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831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248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2FF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256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678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D66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1A5802C3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8F1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051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D4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7E6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EF1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DA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6A3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2C0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BC6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630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338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4F7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0259BAED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C2B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B21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B4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800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86A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778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90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D2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EAB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5A6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2A6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F34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4A618865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C36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28A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844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CB4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C4A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19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415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6EB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4B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CC8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7C8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A36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03FEEE41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617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AC6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EE2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99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9BA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0F9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FD3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C2A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9B6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4EE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CC4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DFD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2048EB39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F63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D4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86D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000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2A0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946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E8B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ADD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B4E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94D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73B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002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1EB3CF3A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BFA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2A4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EF7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22C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88C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367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D8E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4BE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31F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675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4E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361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0523EBA2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976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E7C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120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F0E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D6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4B8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E88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D63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EA6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014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D44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1BB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585A75FC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E4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74A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009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479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8EA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97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8BA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023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10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8A1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9CB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F6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B777F75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3B6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FB9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934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6A0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866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CF5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559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F1F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A3D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51E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82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7B2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524856B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8CF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857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67D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8B0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32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AFE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1D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2BC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702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292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08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EE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896AFD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BE4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319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1D2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92C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4FB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BE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9B6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99F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510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106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022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B8B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FA909F1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002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125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621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B9D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2A6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54D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528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511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10A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C7B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9B0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688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622B0BE5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42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D10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EAB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D9D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9F5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9F3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1B6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4C7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F38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A07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A23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0AC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57D99D76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325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583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5F0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144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393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C10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F42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128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970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435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B7C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00B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23A4BF3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930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5C1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070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1FC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3B1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79E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D5B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24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479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529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1F3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44B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4F4671F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B09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B93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78C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3A0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C11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EE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D80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3C8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1B8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10B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D33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B36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2FD2" w14:paraId="7E7951D5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15A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B07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BF0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89E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F6E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A8A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F91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FE7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C30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81B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577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25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6BDB573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646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497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557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487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CFD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858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9A3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C68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1D0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8D8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1A0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A85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F1EBE59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E97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C8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D1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39A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68E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611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C79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631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398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D78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F43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A9B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7144288F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599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A7D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37B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DA5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2A2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0A7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1B9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B3C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4C3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9FD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D37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55F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15708D70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FB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BE5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184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1B4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870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A98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906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241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94E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AEB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CCC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367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5E54DEF2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AE1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AA1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EB2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226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E74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3D7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04EB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A8A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DD1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A8A2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157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213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43433BE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CAF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885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721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A993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5D7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A22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938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938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B5E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60C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371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8D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0D8B08AE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1D1F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1FE0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B920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2DC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C0D85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FAC8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B027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ABBB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03A91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937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DC879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0AE48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22FAE795" w14:textId="77777777" w:rsidTr="005B2FD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8ACE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D6AB6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3B7B0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AA03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26B67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F1214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563EE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7730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nic TET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5D8DF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DB55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355CC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F68FA" w14:textId="77777777" w:rsidR="005B2FD2" w:rsidRDefault="005B2FD2" w:rsidP="00ED74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B2FD2" w14:paraId="3B1DC02E" w14:textId="77777777" w:rsidTr="00ED7470">
        <w:trPr>
          <w:trHeight w:val="5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311C7" w14:textId="77777777" w:rsidR="005B2FD2" w:rsidRDefault="005B2FD2" w:rsidP="00ED747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UC: u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lcerative colitis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; FMT: fecal microbiota transplantation; TET: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transendoscopic enteral tubing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.</w:t>
            </w:r>
          </w:p>
        </w:tc>
      </w:tr>
    </w:tbl>
    <w:p w14:paraId="7F628A16" w14:textId="77777777" w:rsidR="005B2FD2" w:rsidRDefault="005B2FD2" w:rsidP="005B2FD2">
      <w:pPr>
        <w:widowControl/>
        <w:jc w:val="left"/>
        <w:rPr>
          <w:rFonts w:ascii="Times New Roman" w:hAnsi="Times New Roman" w:cs="Times New Roman"/>
          <w:sz w:val="24"/>
        </w:rPr>
      </w:pPr>
    </w:p>
    <w:p w14:paraId="72D5A3E4" w14:textId="77777777" w:rsidR="00977F8C" w:rsidRPr="005B2FD2" w:rsidRDefault="00977F8C"/>
    <w:sectPr w:rsidR="00977F8C" w:rsidRPr="005B2FD2" w:rsidSect="005B2F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C61F7" w14:textId="77777777" w:rsidR="00D535A3" w:rsidRDefault="00D535A3" w:rsidP="005B2FD2">
      <w:pPr>
        <w:spacing w:after="0" w:line="240" w:lineRule="auto"/>
      </w:pPr>
      <w:r>
        <w:separator/>
      </w:r>
    </w:p>
  </w:endnote>
  <w:endnote w:type="continuationSeparator" w:id="0">
    <w:p w14:paraId="1B5F60E4" w14:textId="77777777" w:rsidR="00D535A3" w:rsidRDefault="00D535A3" w:rsidP="005B2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charset w:val="00"/>
    <w:family w:val="auto"/>
    <w:pitch w:val="default"/>
  </w:font>
  <w:font w:name="STIX-Regular">
    <w:altName w:val="Times New Roman"/>
    <w:charset w:val="00"/>
    <w:family w:val="auto"/>
    <w:pitch w:val="default"/>
  </w:font>
  <w:font w:name="Lato-Italic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A3246" w14:textId="77777777" w:rsidR="00D535A3" w:rsidRDefault="00D535A3" w:rsidP="005B2FD2">
      <w:pPr>
        <w:spacing w:after="0" w:line="240" w:lineRule="auto"/>
      </w:pPr>
      <w:r>
        <w:separator/>
      </w:r>
    </w:p>
  </w:footnote>
  <w:footnote w:type="continuationSeparator" w:id="0">
    <w:p w14:paraId="4D09A365" w14:textId="77777777" w:rsidR="00D535A3" w:rsidRDefault="00D535A3" w:rsidP="005B2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10"/>
    <w:rsid w:val="0012695D"/>
    <w:rsid w:val="0039140C"/>
    <w:rsid w:val="005B2FD2"/>
    <w:rsid w:val="0068547A"/>
    <w:rsid w:val="00977F8C"/>
    <w:rsid w:val="00A61CD7"/>
    <w:rsid w:val="00B02F0D"/>
    <w:rsid w:val="00D452FE"/>
    <w:rsid w:val="00D535A3"/>
    <w:rsid w:val="00ED7C5A"/>
    <w:rsid w:val="00FD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77060"/>
  <w15:chartTrackingRefBased/>
  <w15:docId w15:val="{BBF2BD70-4BD5-443B-BBBE-B05A35C3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FD2"/>
    <w:pPr>
      <w:widowControl w:val="0"/>
      <w:spacing w:after="160" w:line="259" w:lineRule="auto"/>
      <w:jc w:val="both"/>
    </w:pPr>
    <w:rPr>
      <w:szCs w:val="24"/>
    </w:rPr>
  </w:style>
  <w:style w:type="paragraph" w:styleId="2">
    <w:name w:val="heading 2"/>
    <w:basedOn w:val="a"/>
    <w:next w:val="a"/>
    <w:link w:val="20"/>
    <w:autoRedefine/>
    <w:unhideWhenUsed/>
    <w:qFormat/>
    <w:rsid w:val="00D452FE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rsid w:val="005B2FD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452FE"/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qFormat/>
    <w:rsid w:val="005B2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B2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B2FD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B2FD2"/>
    <w:rPr>
      <w:sz w:val="18"/>
      <w:szCs w:val="18"/>
    </w:rPr>
  </w:style>
  <w:style w:type="character" w:customStyle="1" w:styleId="30">
    <w:name w:val="标题 3 字符"/>
    <w:basedOn w:val="a0"/>
    <w:link w:val="3"/>
    <w:qFormat/>
    <w:rsid w:val="005B2FD2"/>
    <w:rPr>
      <w:b/>
      <w:bCs/>
      <w:sz w:val="32"/>
      <w:szCs w:val="32"/>
    </w:rPr>
  </w:style>
  <w:style w:type="paragraph" w:styleId="a7">
    <w:name w:val="annotation text"/>
    <w:basedOn w:val="a"/>
    <w:link w:val="a8"/>
    <w:unhideWhenUsed/>
    <w:qFormat/>
    <w:rsid w:val="005B2FD2"/>
    <w:pPr>
      <w:jc w:val="left"/>
    </w:pPr>
  </w:style>
  <w:style w:type="character" w:customStyle="1" w:styleId="a8">
    <w:name w:val="批注文字 字符"/>
    <w:basedOn w:val="a0"/>
    <w:link w:val="a7"/>
    <w:qFormat/>
    <w:rsid w:val="005B2FD2"/>
    <w:rPr>
      <w:szCs w:val="24"/>
    </w:rPr>
  </w:style>
  <w:style w:type="paragraph" w:styleId="a9">
    <w:name w:val="annotation subject"/>
    <w:basedOn w:val="a7"/>
    <w:next w:val="a7"/>
    <w:link w:val="aa"/>
    <w:unhideWhenUsed/>
    <w:qFormat/>
    <w:rsid w:val="005B2FD2"/>
    <w:pPr>
      <w:jc w:val="both"/>
    </w:pPr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qFormat/>
    <w:rsid w:val="005B2FD2"/>
    <w:rPr>
      <w:b/>
      <w:bCs/>
      <w:sz w:val="20"/>
      <w:szCs w:val="20"/>
    </w:rPr>
  </w:style>
  <w:style w:type="paragraph" w:styleId="ab">
    <w:name w:val="Balloon Text"/>
    <w:basedOn w:val="a"/>
    <w:link w:val="ac"/>
    <w:qFormat/>
    <w:rsid w:val="005B2FD2"/>
    <w:rPr>
      <w:sz w:val="18"/>
      <w:szCs w:val="18"/>
    </w:rPr>
  </w:style>
  <w:style w:type="character" w:customStyle="1" w:styleId="ac">
    <w:name w:val="批注框文本 字符"/>
    <w:basedOn w:val="a0"/>
    <w:link w:val="ab"/>
    <w:qFormat/>
    <w:rsid w:val="005B2FD2"/>
    <w:rPr>
      <w:sz w:val="18"/>
      <w:szCs w:val="18"/>
    </w:rPr>
  </w:style>
  <w:style w:type="character" w:styleId="ad">
    <w:name w:val="line number"/>
    <w:basedOn w:val="a0"/>
    <w:qFormat/>
    <w:rsid w:val="005B2FD2"/>
  </w:style>
  <w:style w:type="character" w:styleId="ae">
    <w:name w:val="Hyperlink"/>
    <w:basedOn w:val="a0"/>
    <w:qFormat/>
    <w:rsid w:val="005B2FD2"/>
    <w:rPr>
      <w:color w:val="0563C1" w:themeColor="hyperlink"/>
      <w:u w:val="single"/>
    </w:rPr>
  </w:style>
  <w:style w:type="character" w:styleId="af">
    <w:name w:val="annotation reference"/>
    <w:basedOn w:val="a0"/>
    <w:qFormat/>
    <w:rsid w:val="005B2FD2"/>
    <w:rPr>
      <w:sz w:val="21"/>
      <w:szCs w:val="21"/>
    </w:rPr>
  </w:style>
  <w:style w:type="character" w:customStyle="1" w:styleId="fontstyle01">
    <w:name w:val="fontstyle01"/>
    <w:basedOn w:val="a0"/>
    <w:qFormat/>
    <w:rsid w:val="005B2FD2"/>
    <w:rPr>
      <w:rFonts w:ascii="Lato-Regular" w:eastAsia="Lato-Regular" w:hAnsi="Lato-Regular" w:cs="Lato-Regular"/>
      <w:color w:val="242021"/>
      <w:sz w:val="16"/>
      <w:szCs w:val="16"/>
    </w:rPr>
  </w:style>
  <w:style w:type="character" w:customStyle="1" w:styleId="fontstyle21">
    <w:name w:val="fontstyle21"/>
    <w:basedOn w:val="a0"/>
    <w:qFormat/>
    <w:rsid w:val="005B2FD2"/>
    <w:rPr>
      <w:rFonts w:ascii="STIX-Regular" w:eastAsia="STIX-Regular" w:hAnsi="STIX-Regular" w:cs="STIX-Regular"/>
      <w:color w:val="242021"/>
      <w:sz w:val="16"/>
      <w:szCs w:val="16"/>
    </w:rPr>
  </w:style>
  <w:style w:type="character" w:customStyle="1" w:styleId="fontstyle31">
    <w:name w:val="fontstyle31"/>
    <w:basedOn w:val="a0"/>
    <w:qFormat/>
    <w:rsid w:val="005B2FD2"/>
    <w:rPr>
      <w:rFonts w:ascii="Lato-Italic" w:eastAsia="Lato-Italic" w:hAnsi="Lato-Italic" w:cs="Lato-Italic"/>
      <w:i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5B2FD2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B2FD2"/>
    <w:rPr>
      <w:rFonts w:ascii="Calibri" w:hAnsi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5B2FD2"/>
    <w:pPr>
      <w:spacing w:line="240" w:lineRule="auto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B2FD2"/>
    <w:rPr>
      <w:rFonts w:ascii="Calibri" w:hAnsi="Calibri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5B2FD2"/>
    <w:pPr>
      <w:ind w:firstLineChars="200" w:firstLine="420"/>
    </w:pPr>
    <w:rPr>
      <w:szCs w:val="22"/>
    </w:rPr>
  </w:style>
  <w:style w:type="paragraph" w:customStyle="1" w:styleId="Revision1">
    <w:name w:val="Revision1"/>
    <w:hidden/>
    <w:uiPriority w:val="99"/>
    <w:unhideWhenUsed/>
    <w:qFormat/>
    <w:rsid w:val="005B2FD2"/>
    <w:pPr>
      <w:spacing w:after="160" w:line="259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68</Words>
  <Characters>609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21-01-24T12:26:00Z</dcterms:created>
  <dcterms:modified xsi:type="dcterms:W3CDTF">2021-01-24T12:28:00Z</dcterms:modified>
</cp:coreProperties>
</file>